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All data submitted as following link：</w:t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R9mtsIQm7P7CRjE4ZcE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R9mtsIQm7P7CRjE4ZcE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ll sequencing data as following：</w:t>
      </w:r>
    </w:p>
    <w:p>
      <w:pPr>
        <w:ind w:left="210" w:hanging="210" w:hanging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GE0 number：GSE186520     token：kzmdaiawjjynbup  </w:t>
      </w:r>
    </w:p>
    <w:p>
      <w:pPr>
        <w:ind w:left="210" w:hanging="210" w:hangingChars="100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link：</w:t>
      </w:r>
      <w:bookmarkStart w:id="0" w:name="_GoBack"/>
      <w:bookmarkEnd w:id="0"/>
      <w:r>
        <w:rPr>
          <w:rFonts w:hint="eastAsia"/>
          <w:lang w:val="en-US" w:eastAsia="zh-CN"/>
        </w:rPr>
        <w:t>https://www.ncbi.nlm.nih.gov/geo/info/linking.htm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C4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吴康</cp:lastModifiedBy>
  <dcterms:modified xsi:type="dcterms:W3CDTF">2021-10-28T23:1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8ADDD3E49C841C08DFEF9F80905B81E</vt:lpwstr>
  </property>
</Properties>
</file>